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70A2D" w14:textId="1C75CFAE" w:rsidR="00E15518" w:rsidRPr="00847837" w:rsidRDefault="00E15518" w:rsidP="00E15518">
      <w:bookmarkStart w:id="0" w:name="_GoBack"/>
      <w:bookmarkEnd w:id="0"/>
      <w:r w:rsidRPr="00847837">
        <w:rPr>
          <w:b/>
        </w:rPr>
        <w:t xml:space="preserve">Appendix Table </w:t>
      </w:r>
      <w:r w:rsidR="00DA04F5">
        <w:rPr>
          <w:b/>
        </w:rPr>
        <w:t>10</w:t>
      </w:r>
      <w:r w:rsidRPr="00847837">
        <w:t>. Domains within the Down</w:t>
      </w:r>
      <w:r>
        <w:t>s</w:t>
      </w:r>
      <w:r w:rsidRPr="00847837">
        <w:t xml:space="preserve"> &amp; Black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4"/>
        <w:gridCol w:w="2896"/>
      </w:tblGrid>
      <w:tr w:rsidR="00E15518" w:rsidRPr="00847837" w14:paraId="070A9E92" w14:textId="77777777" w:rsidTr="00473AED">
        <w:tc>
          <w:tcPr>
            <w:tcW w:w="3224" w:type="dxa"/>
          </w:tcPr>
          <w:p w14:paraId="2F9E43C7" w14:textId="77777777" w:rsidR="00E15518" w:rsidRPr="00847837" w:rsidRDefault="00E15518" w:rsidP="00473AED">
            <w:r w:rsidRPr="00847837">
              <w:t>Reporting</w:t>
            </w:r>
          </w:p>
        </w:tc>
        <w:tc>
          <w:tcPr>
            <w:tcW w:w="2896" w:type="dxa"/>
          </w:tcPr>
          <w:p w14:paraId="659B048E" w14:textId="77777777" w:rsidR="00E15518" w:rsidRPr="00847837" w:rsidRDefault="00E15518" w:rsidP="00473AED">
            <w:r w:rsidRPr="00847837">
              <w:t>5</w:t>
            </w:r>
            <w:r>
              <w:t>4</w:t>
            </w:r>
            <w:r w:rsidRPr="00847837">
              <w:t>%</w:t>
            </w:r>
          </w:p>
        </w:tc>
      </w:tr>
      <w:tr w:rsidR="00E15518" w:rsidRPr="00847837" w14:paraId="15548778" w14:textId="77777777" w:rsidTr="00473AED">
        <w:tc>
          <w:tcPr>
            <w:tcW w:w="3224" w:type="dxa"/>
          </w:tcPr>
          <w:p w14:paraId="3D71F87E" w14:textId="77777777" w:rsidR="00E15518" w:rsidRPr="00847837" w:rsidRDefault="00E15518" w:rsidP="00473AED">
            <w:r w:rsidRPr="00847837">
              <w:t>External validity</w:t>
            </w:r>
          </w:p>
        </w:tc>
        <w:tc>
          <w:tcPr>
            <w:tcW w:w="2896" w:type="dxa"/>
          </w:tcPr>
          <w:p w14:paraId="5856CF1E" w14:textId="77777777" w:rsidR="00E15518" w:rsidRPr="00847837" w:rsidRDefault="00E15518" w:rsidP="00473AED">
            <w:r>
              <w:t>7</w:t>
            </w:r>
            <w:r w:rsidRPr="00847837">
              <w:t>%</w:t>
            </w:r>
          </w:p>
        </w:tc>
      </w:tr>
      <w:tr w:rsidR="00E15518" w:rsidRPr="00847837" w14:paraId="1AC8C2BD" w14:textId="77777777" w:rsidTr="00473AED">
        <w:tc>
          <w:tcPr>
            <w:tcW w:w="3224" w:type="dxa"/>
          </w:tcPr>
          <w:p w14:paraId="66DDCAB4" w14:textId="77777777" w:rsidR="00E15518" w:rsidRPr="00847837" w:rsidRDefault="00E15518" w:rsidP="00473AED">
            <w:r w:rsidRPr="00847837">
              <w:t>Internal validity - bias</w:t>
            </w:r>
          </w:p>
        </w:tc>
        <w:tc>
          <w:tcPr>
            <w:tcW w:w="2896" w:type="dxa"/>
          </w:tcPr>
          <w:p w14:paraId="65B63980" w14:textId="77777777" w:rsidR="00E15518" w:rsidRPr="00847837" w:rsidRDefault="00E15518" w:rsidP="00473AED">
            <w:r w:rsidRPr="00847837">
              <w:t>4</w:t>
            </w:r>
            <w:r>
              <w:t>3</w:t>
            </w:r>
            <w:r w:rsidRPr="00847837">
              <w:t>%</w:t>
            </w:r>
          </w:p>
        </w:tc>
      </w:tr>
      <w:tr w:rsidR="00E15518" w:rsidRPr="00847837" w14:paraId="403074E6" w14:textId="77777777" w:rsidTr="00473AED">
        <w:tc>
          <w:tcPr>
            <w:tcW w:w="3224" w:type="dxa"/>
          </w:tcPr>
          <w:p w14:paraId="22E37AF8" w14:textId="77777777" w:rsidR="00E15518" w:rsidRPr="00847837" w:rsidRDefault="00E15518" w:rsidP="00473AED">
            <w:r w:rsidRPr="00847837">
              <w:t>Internal validity – confounding</w:t>
            </w:r>
          </w:p>
        </w:tc>
        <w:tc>
          <w:tcPr>
            <w:tcW w:w="2896" w:type="dxa"/>
          </w:tcPr>
          <w:p w14:paraId="0BF13950" w14:textId="77777777" w:rsidR="00E15518" w:rsidRPr="00847837" w:rsidRDefault="00E15518" w:rsidP="00473AED">
            <w:r w:rsidRPr="00847837">
              <w:t>2</w:t>
            </w:r>
            <w:r>
              <w:t>1</w:t>
            </w:r>
            <w:r w:rsidRPr="00847837">
              <w:t>%</w:t>
            </w:r>
          </w:p>
        </w:tc>
      </w:tr>
      <w:tr w:rsidR="00E15518" w:rsidRPr="00847837" w14:paraId="334D40DD" w14:textId="77777777" w:rsidTr="00473AED">
        <w:tc>
          <w:tcPr>
            <w:tcW w:w="3224" w:type="dxa"/>
          </w:tcPr>
          <w:p w14:paraId="1E01764C" w14:textId="77777777" w:rsidR="00E15518" w:rsidRPr="00847837" w:rsidRDefault="00E15518" w:rsidP="00473AED">
            <w:r w:rsidRPr="00847837">
              <w:t>Power</w:t>
            </w:r>
          </w:p>
        </w:tc>
        <w:tc>
          <w:tcPr>
            <w:tcW w:w="2896" w:type="dxa"/>
          </w:tcPr>
          <w:p w14:paraId="3923F3D0" w14:textId="77777777" w:rsidR="00E15518" w:rsidRPr="00847837" w:rsidRDefault="00E15518" w:rsidP="00473AED">
            <w:r w:rsidRPr="00847837">
              <w:t>0%</w:t>
            </w:r>
          </w:p>
        </w:tc>
      </w:tr>
    </w:tbl>
    <w:p w14:paraId="35BE3102" w14:textId="77777777" w:rsidR="00E15518" w:rsidRPr="00847837" w:rsidRDefault="00E15518" w:rsidP="00E15518">
      <w:r w:rsidRPr="00847837">
        <w:t xml:space="preserve">The </w:t>
      </w:r>
      <w:proofErr w:type="gramStart"/>
      <w:r w:rsidRPr="00847837">
        <w:t>%</w:t>
      </w:r>
      <w:proofErr w:type="gramEnd"/>
      <w:r w:rsidRPr="00847837">
        <w:t xml:space="preserve"> score of each included study for each domain.</w:t>
      </w:r>
    </w:p>
    <w:p w14:paraId="4F78C1C9" w14:textId="77777777" w:rsidR="00991D81" w:rsidRDefault="00991D81"/>
    <w:sectPr w:rsidR="00991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18"/>
    <w:rsid w:val="008A7917"/>
    <w:rsid w:val="00991D81"/>
    <w:rsid w:val="00DA04F5"/>
    <w:rsid w:val="00E15518"/>
    <w:rsid w:val="00EF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ECE24"/>
  <w15:chartTrackingRefBased/>
  <w15:docId w15:val="{C6B908C4-7C0B-412B-98C7-ECA50513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5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4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4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W.</dc:creator>
  <cp:keywords/>
  <dc:description/>
  <cp:lastModifiedBy>Marta Weronika Wronikowska</cp:lastModifiedBy>
  <cp:revision>4</cp:revision>
  <dcterms:created xsi:type="dcterms:W3CDTF">2020-11-15T16:07:00Z</dcterms:created>
  <dcterms:modified xsi:type="dcterms:W3CDTF">2021-04-26T13:28:00Z</dcterms:modified>
</cp:coreProperties>
</file>